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524" w:type="dxa"/>
        <w:tblLook w:val="04A0" w:firstRow="1" w:lastRow="0" w:firstColumn="1" w:lastColumn="0" w:noHBand="0" w:noVBand="1"/>
      </w:tblPr>
      <w:tblGrid>
        <w:gridCol w:w="5794"/>
        <w:gridCol w:w="1701"/>
        <w:gridCol w:w="2029"/>
      </w:tblGrid>
      <w:tr w:rsidR="007E64E8" w:rsidRPr="008C1122" w14:paraId="13400330" w14:textId="77777777" w:rsidTr="005E6FB4">
        <w:trPr>
          <w:trHeight w:val="300"/>
        </w:trPr>
        <w:tc>
          <w:tcPr>
            <w:tcW w:w="95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CC78B7" w14:textId="77777777" w:rsidR="007E64E8" w:rsidRPr="00515752" w:rsidRDefault="007E64E8" w:rsidP="005E6FB4">
            <w:pPr>
              <w:spacing w:line="240" w:lineRule="exact"/>
              <w:rPr>
                <w:rFonts w:ascii="Verdana" w:hAnsi="Verdana" w:cs="Arial"/>
                <w:b/>
                <w:color w:val="000000"/>
                <w:sz w:val="20"/>
                <w:lang w:eastAsia="en-GB"/>
              </w:rPr>
            </w:pPr>
            <w:r>
              <w:rPr>
                <w:rFonts w:ascii="Verdana" w:hAnsi="Verdana" w:cs="Arial"/>
                <w:b/>
                <w:color w:val="000000"/>
                <w:sz w:val="20"/>
                <w:lang w:eastAsia="en-GB"/>
              </w:rPr>
              <w:t>S</w:t>
            </w:r>
            <w:r w:rsidRPr="00515752">
              <w:rPr>
                <w:rFonts w:ascii="Verdana" w:hAnsi="Verdana" w:cs="Arial"/>
                <w:b/>
                <w:color w:val="000000"/>
                <w:sz w:val="20"/>
                <w:lang w:eastAsia="en-GB"/>
              </w:rPr>
              <w:t>4</w:t>
            </w:r>
            <w:r>
              <w:rPr>
                <w:rFonts w:ascii="Verdana" w:hAnsi="Verdana" w:cs="Arial"/>
                <w:b/>
                <w:color w:val="000000"/>
                <w:sz w:val="20"/>
                <w:lang w:eastAsia="en-GB"/>
              </w:rPr>
              <w:t xml:space="preserve"> Table.</w:t>
            </w:r>
            <w:r w:rsidRPr="00515752">
              <w:rPr>
                <w:rFonts w:ascii="Verdana" w:hAnsi="Verdana" w:cs="Arial"/>
                <w:b/>
                <w:color w:val="000000"/>
                <w:sz w:val="20"/>
                <w:lang w:eastAsia="en-GB"/>
              </w:rPr>
              <w:t xml:space="preserve"> Partial likelihood ratio test for models with polygenic risk scores beyond conventional risk factors, C-reactive protein, and treatment of hypertension </w:t>
            </w:r>
          </w:p>
        </w:tc>
      </w:tr>
      <w:tr w:rsidR="007E64E8" w:rsidRPr="0034354E" w14:paraId="2905ABE2" w14:textId="77777777" w:rsidTr="005E6FB4">
        <w:trPr>
          <w:trHeight w:val="300"/>
        </w:trPr>
        <w:tc>
          <w:tcPr>
            <w:tcW w:w="5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9C701D6" w14:textId="77777777" w:rsidR="007E64E8" w:rsidRPr="00515752" w:rsidRDefault="007E64E8" w:rsidP="005E6FB4">
            <w:pPr>
              <w:spacing w:line="320" w:lineRule="exact"/>
              <w:contextualSpacing/>
              <w:rPr>
                <w:rFonts w:ascii="Verdana" w:hAnsi="Verdana" w:cs="Arial"/>
                <w:sz w:val="16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29E2778" w14:textId="77777777" w:rsidR="007E64E8" w:rsidRPr="00515752" w:rsidRDefault="007E64E8" w:rsidP="005E6FB4">
            <w:pPr>
              <w:spacing w:line="320" w:lineRule="exact"/>
              <w:contextualSpacing/>
              <w:jc w:val="center"/>
              <w:rPr>
                <w:rFonts w:ascii="Verdana" w:hAnsi="Verdana" w:cs="Arial"/>
                <w:b/>
                <w:color w:val="000000"/>
                <w:sz w:val="16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6"/>
                <w:szCs w:val="20"/>
                <w:lang w:eastAsia="en-GB"/>
              </w:rPr>
              <w:t>Partial likelihood-ratio test (χ</w:t>
            </w:r>
            <w:r w:rsidRPr="00515752">
              <w:rPr>
                <w:rFonts w:ascii="Verdana" w:hAnsi="Verdana" w:cs="Arial"/>
                <w:b/>
                <w:color w:val="000000"/>
                <w:sz w:val="16"/>
                <w:szCs w:val="20"/>
                <w:vertAlign w:val="superscript"/>
                <w:lang w:eastAsia="en-GB"/>
              </w:rPr>
              <w:t>2</w:t>
            </w:r>
            <w:r w:rsidRPr="00515752">
              <w:rPr>
                <w:rFonts w:ascii="Verdana" w:hAnsi="Verdana" w:cs="Arial"/>
                <w:b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085CC6F7" w14:textId="77777777" w:rsidR="007E64E8" w:rsidRPr="00515752" w:rsidRDefault="007E64E8" w:rsidP="005E6FB4">
            <w:pPr>
              <w:spacing w:line="320" w:lineRule="exact"/>
              <w:contextualSpacing/>
              <w:jc w:val="center"/>
              <w:rPr>
                <w:rFonts w:ascii="Verdana" w:hAnsi="Verdana" w:cs="Arial"/>
                <w:b/>
                <w:color w:val="000000"/>
                <w:sz w:val="16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6"/>
                <w:szCs w:val="20"/>
                <w:lang w:eastAsia="en-GB"/>
              </w:rPr>
              <w:t>C-index changes</w:t>
            </w:r>
          </w:p>
          <w:p w14:paraId="6A49B730" w14:textId="77777777" w:rsidR="007E64E8" w:rsidRPr="00515752" w:rsidRDefault="007E64E8" w:rsidP="005E6FB4">
            <w:pPr>
              <w:spacing w:line="320" w:lineRule="exact"/>
              <w:contextualSpacing/>
              <w:jc w:val="center"/>
              <w:rPr>
                <w:rFonts w:ascii="Verdana" w:hAnsi="Verdana" w:cs="Arial"/>
                <w:b/>
                <w:color w:val="000000"/>
                <w:sz w:val="16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6"/>
                <w:szCs w:val="20"/>
                <w:lang w:eastAsia="en-GB"/>
              </w:rPr>
              <w:t>(95% CI)</w:t>
            </w:r>
          </w:p>
        </w:tc>
      </w:tr>
      <w:tr w:rsidR="007E64E8" w:rsidRPr="0034354E" w14:paraId="7296A70A" w14:textId="77777777" w:rsidTr="005E6FB4">
        <w:trPr>
          <w:trHeight w:val="300"/>
        </w:trPr>
        <w:tc>
          <w:tcPr>
            <w:tcW w:w="5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C688" w14:textId="77777777" w:rsidR="007E64E8" w:rsidRPr="00515752" w:rsidRDefault="007E64E8" w:rsidP="005E6FB4">
            <w:pPr>
              <w:spacing w:line="320" w:lineRule="exact"/>
              <w:contextualSpacing/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  <w:t xml:space="preserve">Conventional risk factors </w:t>
            </w:r>
          </w:p>
        </w:tc>
        <w:tc>
          <w:tcPr>
            <w:tcW w:w="37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298B" w14:textId="77777777" w:rsidR="007E64E8" w:rsidRPr="00515752" w:rsidRDefault="007E64E8" w:rsidP="005E6FB4">
            <w:pPr>
              <w:spacing w:line="320" w:lineRule="exact"/>
              <w:contextualSpacing/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  <w:t>Reference</w:t>
            </w:r>
          </w:p>
        </w:tc>
      </w:tr>
      <w:tr w:rsidR="007E64E8" w:rsidRPr="0034354E" w14:paraId="25CDDDD9" w14:textId="77777777" w:rsidTr="005E6FB4">
        <w:trPr>
          <w:trHeight w:val="300"/>
        </w:trPr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19E7" w14:textId="77777777" w:rsidR="007E64E8" w:rsidRPr="00515752" w:rsidRDefault="007E64E8" w:rsidP="005E6FB4">
            <w:pPr>
              <w:spacing w:line="320" w:lineRule="exact"/>
              <w:contextualSpacing/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  <w:t>Conventional risk factors, plus PR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82B7" w14:textId="77777777" w:rsidR="007E64E8" w:rsidRPr="00515752" w:rsidRDefault="007E64E8" w:rsidP="005E6FB4">
            <w:pPr>
              <w:spacing w:line="320" w:lineRule="exact"/>
              <w:contextualSpacing/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  <w:t>43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4917B" w14:textId="77777777" w:rsidR="007E64E8" w:rsidRPr="00515752" w:rsidRDefault="007E64E8" w:rsidP="005E6FB4">
            <w:pPr>
              <w:spacing w:line="320" w:lineRule="exact"/>
              <w:contextualSpacing/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  <w:t>0.012 (0.009, 0.015)</w:t>
            </w:r>
          </w:p>
        </w:tc>
      </w:tr>
      <w:tr w:rsidR="007E64E8" w:rsidRPr="0034354E" w14:paraId="3078D27F" w14:textId="77777777" w:rsidTr="005E6FB4">
        <w:trPr>
          <w:trHeight w:val="300"/>
        </w:trPr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5C49037" w14:textId="77777777" w:rsidR="007E64E8" w:rsidRPr="00515752" w:rsidRDefault="007E64E8" w:rsidP="005E6FB4">
            <w:pPr>
              <w:spacing w:line="320" w:lineRule="exact"/>
              <w:contextualSpacing/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0DD8BA3" w14:textId="77777777" w:rsidR="007E64E8" w:rsidRPr="00515752" w:rsidRDefault="007E64E8" w:rsidP="005E6FB4">
            <w:pPr>
              <w:spacing w:line="320" w:lineRule="exact"/>
              <w:contextualSpacing/>
              <w:rPr>
                <w:rFonts w:ascii="Verdana" w:hAnsi="Verdana" w:cs="Arial"/>
                <w:sz w:val="16"/>
                <w:szCs w:val="20"/>
                <w:lang w:eastAsia="en-GB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0E42B726" w14:textId="77777777" w:rsidR="007E64E8" w:rsidRPr="00515752" w:rsidRDefault="007E64E8" w:rsidP="005E6FB4">
            <w:pPr>
              <w:spacing w:line="320" w:lineRule="exact"/>
              <w:contextualSpacing/>
              <w:rPr>
                <w:rFonts w:ascii="Verdana" w:hAnsi="Verdana" w:cs="Arial"/>
                <w:sz w:val="16"/>
                <w:szCs w:val="20"/>
                <w:lang w:eastAsia="en-GB"/>
              </w:rPr>
            </w:pPr>
          </w:p>
        </w:tc>
      </w:tr>
      <w:tr w:rsidR="007E64E8" w:rsidRPr="0034354E" w14:paraId="144037B3" w14:textId="77777777" w:rsidTr="005E6FB4">
        <w:trPr>
          <w:trHeight w:val="300"/>
        </w:trPr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13A0" w14:textId="77777777" w:rsidR="007E64E8" w:rsidRPr="00515752" w:rsidRDefault="007E64E8" w:rsidP="005E6FB4">
            <w:pPr>
              <w:spacing w:line="320" w:lineRule="exact"/>
              <w:contextualSpacing/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  <w:t xml:space="preserve">Conventional risk factors, plus C-reactive protein  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B187" w14:textId="77777777" w:rsidR="007E64E8" w:rsidRPr="00515752" w:rsidRDefault="007E64E8" w:rsidP="005E6FB4">
            <w:pPr>
              <w:spacing w:line="320" w:lineRule="exact"/>
              <w:contextualSpacing/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  <w:t>Reference</w:t>
            </w:r>
          </w:p>
        </w:tc>
      </w:tr>
      <w:tr w:rsidR="007E64E8" w:rsidRPr="0034354E" w14:paraId="59D24133" w14:textId="77777777" w:rsidTr="005E6FB4">
        <w:trPr>
          <w:trHeight w:val="300"/>
        </w:trPr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9595" w14:textId="77777777" w:rsidR="007E64E8" w:rsidRPr="00515752" w:rsidRDefault="007E64E8" w:rsidP="005E6FB4">
            <w:pPr>
              <w:spacing w:line="320" w:lineRule="exact"/>
              <w:contextualSpacing/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  <w:t>Conventional risk factors, plus C-reactive protein, and PR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60E1" w14:textId="77777777" w:rsidR="007E64E8" w:rsidRPr="00515752" w:rsidRDefault="007E64E8" w:rsidP="005E6FB4">
            <w:pPr>
              <w:spacing w:line="320" w:lineRule="exact"/>
              <w:contextualSpacing/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  <w:t>42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95303" w14:textId="77777777" w:rsidR="007E64E8" w:rsidRPr="00515752" w:rsidRDefault="007E64E8" w:rsidP="005E6FB4">
            <w:pPr>
              <w:spacing w:line="320" w:lineRule="exact"/>
              <w:contextualSpacing/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  <w:t>0.012 (0.009, 0.014)</w:t>
            </w:r>
          </w:p>
        </w:tc>
      </w:tr>
      <w:tr w:rsidR="007E64E8" w:rsidRPr="0034354E" w14:paraId="5F302931" w14:textId="77777777" w:rsidTr="005E6FB4">
        <w:trPr>
          <w:trHeight w:val="300"/>
        </w:trPr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21C3AAF" w14:textId="77777777" w:rsidR="007E64E8" w:rsidRPr="00515752" w:rsidRDefault="007E64E8" w:rsidP="005E6FB4">
            <w:pPr>
              <w:spacing w:line="320" w:lineRule="exact"/>
              <w:contextualSpacing/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00440C3" w14:textId="77777777" w:rsidR="007E64E8" w:rsidRPr="00515752" w:rsidRDefault="007E64E8" w:rsidP="005E6FB4">
            <w:pPr>
              <w:spacing w:line="320" w:lineRule="exact"/>
              <w:contextualSpacing/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7E3555F9" w14:textId="77777777" w:rsidR="007E64E8" w:rsidRPr="00515752" w:rsidRDefault="007E64E8" w:rsidP="005E6FB4">
            <w:pPr>
              <w:spacing w:line="320" w:lineRule="exact"/>
              <w:contextualSpacing/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</w:pPr>
          </w:p>
        </w:tc>
      </w:tr>
      <w:tr w:rsidR="007E64E8" w:rsidRPr="0034354E" w14:paraId="1B12A8C6" w14:textId="77777777" w:rsidTr="005E6FB4">
        <w:trPr>
          <w:trHeight w:val="300"/>
        </w:trPr>
        <w:tc>
          <w:tcPr>
            <w:tcW w:w="5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20D4" w14:textId="77777777" w:rsidR="007E64E8" w:rsidRPr="00515752" w:rsidRDefault="007E64E8" w:rsidP="005E6FB4">
            <w:pPr>
              <w:spacing w:line="320" w:lineRule="exact"/>
              <w:contextualSpacing/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  <w:t xml:space="preserve">Conventional risk factors, plus treatment of hypertension  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51A9" w14:textId="77777777" w:rsidR="007E64E8" w:rsidRPr="00515752" w:rsidRDefault="007E64E8" w:rsidP="005E6FB4">
            <w:pPr>
              <w:spacing w:line="320" w:lineRule="exact"/>
              <w:contextualSpacing/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  <w:t>Reference</w:t>
            </w:r>
          </w:p>
        </w:tc>
      </w:tr>
      <w:tr w:rsidR="007E64E8" w:rsidRPr="0034354E" w14:paraId="41F59344" w14:textId="77777777" w:rsidTr="005E6FB4">
        <w:trPr>
          <w:trHeight w:val="300"/>
        </w:trPr>
        <w:tc>
          <w:tcPr>
            <w:tcW w:w="5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16861" w14:textId="77777777" w:rsidR="007E64E8" w:rsidRPr="00515752" w:rsidRDefault="007E64E8" w:rsidP="005E6FB4">
            <w:pPr>
              <w:spacing w:line="320" w:lineRule="exact"/>
              <w:contextualSpacing/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  <w:t>Conventional risk factors, plus treatment of hypertension, and PR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E30C6" w14:textId="77777777" w:rsidR="007E64E8" w:rsidRPr="00515752" w:rsidRDefault="007E64E8" w:rsidP="005E6FB4">
            <w:pPr>
              <w:spacing w:line="320" w:lineRule="exact"/>
              <w:contextualSpacing/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  <w:t>420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51E61C" w14:textId="77777777" w:rsidR="007E64E8" w:rsidRPr="00515752" w:rsidRDefault="007E64E8" w:rsidP="005E6FB4">
            <w:pPr>
              <w:spacing w:line="320" w:lineRule="exact"/>
              <w:contextualSpacing/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20"/>
                <w:lang w:eastAsia="en-GB"/>
              </w:rPr>
              <w:t>0.012 (0.009, 0.014)</w:t>
            </w:r>
          </w:p>
        </w:tc>
      </w:tr>
    </w:tbl>
    <w:p w14:paraId="051F8268" w14:textId="77777777" w:rsidR="007E64E8" w:rsidRPr="00515752" w:rsidRDefault="007E64E8" w:rsidP="007E64E8">
      <w:pPr>
        <w:rPr>
          <w:rFonts w:ascii="Verdana" w:hAnsi="Verdana" w:cs="Arial"/>
          <w:color w:val="000000"/>
          <w:sz w:val="14"/>
          <w:szCs w:val="20"/>
          <w:lang w:eastAsia="en-GB"/>
        </w:rPr>
      </w:pPr>
      <w:r w:rsidRPr="00515752">
        <w:rPr>
          <w:rFonts w:ascii="Verdana" w:hAnsi="Verdana" w:cs="Arial"/>
          <w:color w:val="000000"/>
          <w:sz w:val="14"/>
          <w:szCs w:val="20"/>
          <w:lang w:eastAsia="en-GB"/>
        </w:rPr>
        <w:t>Conventional risk factors included information age at baseline, sex, smoking status, history of diabetes, systolic blood pressure, total cholesterol, HDL-cholesterol, with stratification of study centre and sex, where appropriate.</w:t>
      </w:r>
    </w:p>
    <w:p w14:paraId="24DA7612" w14:textId="77777777" w:rsidR="007E64E8" w:rsidRDefault="007E64E8" w:rsidP="007E64E8">
      <w:pPr>
        <w:rPr>
          <w:rFonts w:ascii="Arial" w:hAnsi="Arial" w:cs="Arial"/>
          <w:b/>
        </w:rPr>
      </w:pPr>
    </w:p>
    <w:p w14:paraId="7326CADA" w14:textId="6CF88DC5" w:rsidR="00A934B9" w:rsidRDefault="007E64E8"/>
    <w:sectPr w:rsidR="00A934B9" w:rsidSect="007E64E8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A4A"/>
    <w:rsid w:val="00006322"/>
    <w:rsid w:val="00293A4A"/>
    <w:rsid w:val="00314289"/>
    <w:rsid w:val="00381CDF"/>
    <w:rsid w:val="007E64E8"/>
    <w:rsid w:val="00E10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FBCEA"/>
  <w15:chartTrackingRefBased/>
  <w15:docId w15:val="{04214E3F-13C0-46E8-9A6B-58DB2112F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A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53</Characters>
  <Application>Microsoft Office Word</Application>
  <DocSecurity>0</DocSecurity>
  <Lines>6</Lines>
  <Paragraphs>1</Paragraphs>
  <ScaleCrop>false</ScaleCrop>
  <Company>Clinical School Computing Service</Company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luan Sun</dc:creator>
  <cp:keywords/>
  <dc:description/>
  <cp:lastModifiedBy>Luanluan Sun</cp:lastModifiedBy>
  <cp:revision>2</cp:revision>
  <dcterms:created xsi:type="dcterms:W3CDTF">2020-11-20T15:10:00Z</dcterms:created>
  <dcterms:modified xsi:type="dcterms:W3CDTF">2020-11-20T15:21:00Z</dcterms:modified>
</cp:coreProperties>
</file>